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7: Table S3 Estimation of the pairwise genetic differentiation statistic among breeds (Fst statistics)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807"/>
        <w:gridCol w:w="806"/>
        <w:gridCol w:w="807"/>
        <w:gridCol w:w="806"/>
        <w:gridCol w:w="807"/>
        <w:gridCol w:w="806"/>
        <w:gridCol w:w="807"/>
        <w:gridCol w:w="806"/>
        <w:gridCol w:w="807"/>
        <w:gridCol w:w="806"/>
        <w:gridCol w:w="807"/>
        <w:gridCol w:w="807"/>
      </w:tblGrid>
      <w:tr>
        <w:trPr/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BYC07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BYC10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BYC15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YBYC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BEC07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BEC10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BEC15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YBEC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LSC10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LSC12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LSC15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YLSC</w:t>
            </w:r>
          </w:p>
        </w:tc>
      </w:tr>
      <w:tr>
        <w:trPr>
          <w:trHeight w:val="285" w:hRule="atLeast"/>
        </w:trPr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BYC07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BYC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0695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BYC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164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YBYC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25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6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7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BEC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19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5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7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BEC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24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9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4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82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BEC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37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58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8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19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3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79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YBEC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30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04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2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3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9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548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32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LSC1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29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5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0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8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78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7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LSC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29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66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86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7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5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43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34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LSC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39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73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52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19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5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08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1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9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5"/>
              </w:rPr>
              <w:t>YLSC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372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74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89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82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66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08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22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56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69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674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20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12:26:00Z</dcterms:created>
  <dc:creator>萌萌 张</dc:creator>
  <dc:description/>
  <cp:keywords/>
  <dc:language>en-US</dc:language>
  <cp:lastModifiedBy>Indhumathi</cp:lastModifiedBy>
  <dcterms:modified xsi:type="dcterms:W3CDTF">2023-12-07T07:21:00Z</dcterms:modified>
  <cp:revision>3</cp:revision>
  <dc:subject/>
  <dc:title/>
</cp:coreProperties>
</file>